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358F" w:rsidRDefault="005C358F" w:rsidP="005C358F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able2.  </w:t>
      </w:r>
      <w:bookmarkStart w:id="0" w:name="_GoBack"/>
      <w:bookmarkEnd w:id="0"/>
    </w:p>
    <w:p w:rsidR="005C358F" w:rsidRDefault="005C358F" w:rsidP="005C358F">
      <w:pPr>
        <w:jc w:val="left"/>
        <w:rPr>
          <w:rFonts w:ascii="Times New Roman" w:eastAsia="宋体" w:hAnsi="Times New Roman" w:cs="Times New Roman"/>
          <w:i/>
          <w:sz w:val="24"/>
          <w:szCs w:val="24"/>
        </w:rPr>
      </w:pPr>
      <w:r>
        <w:rPr>
          <w:rFonts w:ascii="Times New Roman" w:eastAsia="宋体" w:hAnsi="Times New Roman" w:cs="Times New Roman"/>
          <w:i/>
          <w:sz w:val="24"/>
          <w:szCs w:val="24"/>
        </w:rPr>
        <w:t xml:space="preserve">Cluster Groups Means and Standard Deviations on the NEO-PI and </w:t>
      </w:r>
      <w:r w:rsidRPr="00A370DB">
        <w:rPr>
          <w:rFonts w:ascii="Times New Roman" w:eastAsia="宋体" w:hAnsi="Times New Roman" w:cs="Times New Roman"/>
          <w:i/>
          <w:sz w:val="24"/>
          <w:szCs w:val="24"/>
        </w:rPr>
        <w:t>SAS</w:t>
      </w:r>
      <w:r w:rsidRPr="00A370DB" w:rsidDel="00A370DB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i/>
          <w:sz w:val="24"/>
          <w:szCs w:val="24"/>
        </w:rPr>
        <w:t>(N = 389)</w:t>
      </w:r>
    </w:p>
    <w:p w:rsidR="005C358F" w:rsidRPr="005C358F" w:rsidRDefault="005C358F" w:rsidP="005C358F">
      <w:pPr>
        <w:jc w:val="left"/>
        <w:rPr>
          <w:rFonts w:ascii="Times New Roman" w:eastAsia="宋体" w:hAnsi="Times New Roman" w:cs="Times New Roman"/>
          <w:i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0"/>
        <w:gridCol w:w="717"/>
        <w:gridCol w:w="1893"/>
        <w:gridCol w:w="2073"/>
        <w:gridCol w:w="2076"/>
        <w:gridCol w:w="2073"/>
        <w:gridCol w:w="2076"/>
      </w:tblGrid>
      <w:tr w:rsidR="005C358F" w:rsidRPr="005C358F" w:rsidTr="005C358F">
        <w:trPr>
          <w:trHeight w:val="484"/>
          <w:jc w:val="center"/>
        </w:trPr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C358F" w:rsidRPr="005C358F" w:rsidRDefault="005C358F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C358F" w:rsidRPr="005C358F" w:rsidRDefault="005C358F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8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C358F" w:rsidRPr="005C358F" w:rsidRDefault="005C358F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P-PI</w:t>
            </w:r>
          </w:p>
        </w:tc>
        <w:tc>
          <w:tcPr>
            <w:tcW w:w="15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C358F" w:rsidRPr="005C358F" w:rsidRDefault="005C358F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S</w:t>
            </w:r>
          </w:p>
        </w:tc>
      </w:tr>
      <w:tr w:rsidR="00E95E90" w:rsidRPr="005C358F" w:rsidTr="005C358F">
        <w:trPr>
          <w:trHeight w:val="484"/>
          <w:jc w:val="center"/>
        </w:trPr>
        <w:tc>
          <w:tcPr>
            <w:tcW w:w="88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iberation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tifulness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-discipline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 centered</w:t>
            </w:r>
          </w:p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 self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 centered</w:t>
            </w:r>
          </w:p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 the relationship</w:t>
            </w:r>
          </w:p>
        </w:tc>
      </w:tr>
      <w:tr w:rsidR="005C358F" w:rsidRPr="005C358F" w:rsidTr="005C358F">
        <w:trPr>
          <w:trHeight w:val="371"/>
          <w:jc w:val="center"/>
        </w:trPr>
        <w:tc>
          <w:tcPr>
            <w:tcW w:w="88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me Players</w:t>
            </w:r>
          </w:p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 =112)</w:t>
            </w: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78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  <w:r w:rsid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78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</w:tr>
      <w:tr w:rsidR="005C358F" w:rsidRPr="005C358F" w:rsidTr="005C358F">
        <w:trPr>
          <w:trHeight w:val="372"/>
          <w:jc w:val="center"/>
        </w:trPr>
        <w:tc>
          <w:tcPr>
            <w:tcW w:w="88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5C358F" w:rsidRPr="005C358F" w:rsidTr="005C358F">
        <w:trPr>
          <w:trHeight w:val="372"/>
          <w:jc w:val="center"/>
        </w:trPr>
        <w:tc>
          <w:tcPr>
            <w:tcW w:w="88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ional Lovers</w:t>
            </w:r>
          </w:p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 =94)</w:t>
            </w: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78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  <w:r w:rsid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  <w:r w:rsid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</w:tr>
      <w:tr w:rsidR="005C358F" w:rsidRPr="005C358F" w:rsidTr="005C358F">
        <w:trPr>
          <w:trHeight w:val="371"/>
          <w:jc w:val="center"/>
        </w:trPr>
        <w:tc>
          <w:tcPr>
            <w:tcW w:w="88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5C358F" w:rsidRPr="005C358F" w:rsidTr="005C358F">
        <w:trPr>
          <w:trHeight w:val="372"/>
          <w:jc w:val="center"/>
        </w:trPr>
        <w:tc>
          <w:tcPr>
            <w:tcW w:w="88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ence Lovers</w:t>
            </w:r>
          </w:p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 =101)</w:t>
            </w: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78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78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</w:tr>
      <w:tr w:rsidR="005C358F" w:rsidRPr="005C358F" w:rsidTr="005C358F">
        <w:trPr>
          <w:trHeight w:val="372"/>
          <w:jc w:val="center"/>
        </w:trPr>
        <w:tc>
          <w:tcPr>
            <w:tcW w:w="88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5C358F" w:rsidRPr="005C358F" w:rsidTr="005C358F">
        <w:trPr>
          <w:trHeight w:val="371"/>
          <w:jc w:val="center"/>
        </w:trPr>
        <w:tc>
          <w:tcPr>
            <w:tcW w:w="88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otional Lovers</w:t>
            </w:r>
          </w:p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 =82)</w:t>
            </w: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78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78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</w:tr>
      <w:tr w:rsidR="005C358F" w:rsidRPr="005C358F" w:rsidTr="005C358F">
        <w:trPr>
          <w:trHeight w:val="372"/>
          <w:jc w:val="center"/>
        </w:trPr>
        <w:tc>
          <w:tcPr>
            <w:tcW w:w="88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E95E90" w:rsidRPr="005C358F" w:rsidTr="005C358F">
        <w:trPr>
          <w:trHeight w:val="372"/>
          <w:jc w:val="center"/>
        </w:trPr>
        <w:tc>
          <w:tcPr>
            <w:tcW w:w="88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389)</w:t>
            </w:r>
          </w:p>
          <w:p w:rsidR="00E95E90" w:rsidRPr="005C358F" w:rsidRDefault="00E95E90" w:rsidP="00E95E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78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78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  <w:r w:rsid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95E90" w:rsidRPr="005C358F" w:rsidTr="005C358F">
        <w:trPr>
          <w:trHeight w:val="371"/>
          <w:jc w:val="center"/>
        </w:trPr>
        <w:tc>
          <w:tcPr>
            <w:tcW w:w="880" w:type="pct"/>
            <w:vMerge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78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E95E90" w:rsidRPr="005C358F" w:rsidTr="005C358F">
        <w:trPr>
          <w:trHeight w:val="372"/>
          <w:jc w:val="center"/>
        </w:trPr>
        <w:tc>
          <w:tcPr>
            <w:tcW w:w="880" w:type="pct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  <w:r w:rsid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</w:tr>
      <w:tr w:rsidR="00E95E90" w:rsidRPr="005C358F" w:rsidTr="005C358F">
        <w:trPr>
          <w:trHeight w:val="372"/>
          <w:jc w:val="center"/>
        </w:trPr>
        <w:tc>
          <w:tcPr>
            <w:tcW w:w="880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  <w:r w:rsid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</w:tr>
      <w:tr w:rsidR="005C358F" w:rsidRPr="005C358F" w:rsidTr="005C358F">
        <w:trPr>
          <w:trHeight w:val="371"/>
          <w:jc w:val="center"/>
        </w:trPr>
        <w:tc>
          <w:tcPr>
            <w:tcW w:w="88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5</w:t>
            </w: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7</w:t>
            </w: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5</w:t>
            </w: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7</w:t>
            </w: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5C358F" w:rsidRPr="005C358F" w:rsidTr="005C358F">
        <w:trPr>
          <w:trHeight w:val="372"/>
          <w:jc w:val="center"/>
        </w:trPr>
        <w:tc>
          <w:tcPr>
            <w:tcW w:w="880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5C358F" w:rsidRPr="005C358F" w:rsidTr="005C358F">
        <w:trPr>
          <w:trHeight w:val="372"/>
          <w:jc w:val="center"/>
        </w:trPr>
        <w:tc>
          <w:tcPr>
            <w:tcW w:w="880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η</w:t>
            </w: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5C358F" w:rsidRPr="005C358F" w:rsidTr="005C358F">
        <w:trPr>
          <w:trHeight w:val="372"/>
          <w:jc w:val="center"/>
        </w:trPr>
        <w:tc>
          <w:tcPr>
            <w:tcW w:w="88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,D&lt;D,A&lt;B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,C&lt;B,D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sig.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,C&lt;C,B&lt;A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5E90" w:rsidRPr="005C358F" w:rsidRDefault="00E95E90" w:rsidP="00E95E9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35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&lt;A&lt;B,D</w:t>
            </w:r>
          </w:p>
        </w:tc>
      </w:tr>
    </w:tbl>
    <w:p w:rsidR="00A241B0" w:rsidRDefault="005C358F" w:rsidP="00463326">
      <w:pPr>
        <w:spacing w:line="480" w:lineRule="auto"/>
        <w:jc w:val="left"/>
      </w:pPr>
      <w:r w:rsidRPr="007C2479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Note.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**p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＜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0.01.</w:t>
      </w:r>
    </w:p>
    <w:sectPr w:rsidR="00A241B0" w:rsidSect="00463326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E90"/>
    <w:rsid w:val="00322337"/>
    <w:rsid w:val="00463326"/>
    <w:rsid w:val="005C358F"/>
    <w:rsid w:val="006B5A45"/>
    <w:rsid w:val="00E95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0772B0-A024-48E6-AC03-D5C3FF4D2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958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qin pan</dc:creator>
  <cp:keywords/>
  <dc:description/>
  <cp:lastModifiedBy>yiqin pan</cp:lastModifiedBy>
  <cp:revision>2</cp:revision>
  <dcterms:created xsi:type="dcterms:W3CDTF">2016-10-07T11:22:00Z</dcterms:created>
  <dcterms:modified xsi:type="dcterms:W3CDTF">2016-10-08T13:50:00Z</dcterms:modified>
</cp:coreProperties>
</file>